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77F" w:rsidRPr="00503C29" w:rsidRDefault="00F0577F" w:rsidP="00F0577F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4 Table</w:t>
      </w:r>
      <w:r w:rsidRPr="00503C29">
        <w:rPr>
          <w:rFonts w:ascii="Times New Roman" w:hAnsi="Times New Roman" w:cs="Times New Roman"/>
          <w:b/>
        </w:rPr>
        <w:t>.</w:t>
      </w:r>
      <w:proofErr w:type="gramEnd"/>
      <w:r w:rsidRPr="00503C29">
        <w:rPr>
          <w:rFonts w:ascii="Times New Roman" w:hAnsi="Times New Roman" w:cs="Times New Roman"/>
          <w:b/>
        </w:rPr>
        <w:t xml:space="preserve"> </w:t>
      </w:r>
      <w:proofErr w:type="gramStart"/>
      <w:r w:rsidRPr="00503C29">
        <w:rPr>
          <w:rFonts w:ascii="Times New Roman" w:hAnsi="Times New Roman" w:cs="Times New Roman"/>
          <w:b/>
        </w:rPr>
        <w:t>The information of 47 positive blood culture samples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13425" w:type="dxa"/>
        <w:tblInd w:w="-480" w:type="dxa"/>
        <w:tblLook w:val="04A0"/>
      </w:tblPr>
      <w:tblGrid>
        <w:gridCol w:w="1200"/>
        <w:gridCol w:w="2200"/>
        <w:gridCol w:w="1540"/>
        <w:gridCol w:w="2080"/>
        <w:gridCol w:w="3654"/>
        <w:gridCol w:w="2751"/>
      </w:tblGrid>
      <w:tr w:rsidR="00F0577F" w:rsidRPr="00DA4053" w:rsidTr="00EB435C">
        <w:trPr>
          <w:trHeight w:val="28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Clinical No.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Species ID </w:t>
            </w:r>
          </w:p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by Vitek-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Ct </w:t>
            </w:r>
            <w:r>
              <w:rPr>
                <w:rFonts w:ascii="Times New Roman" w:eastAsia="Times New Roman" w:hAnsi="Times New Roman" w:cs="Times New Roman"/>
              </w:rPr>
              <w:t xml:space="preserve">of </w:t>
            </w:r>
            <w:r w:rsidRPr="00DA4053">
              <w:rPr>
                <w:rFonts w:ascii="Times New Roman" w:eastAsia="Times New Roman" w:hAnsi="Times New Roman" w:cs="Times New Roman"/>
              </w:rPr>
              <w:t>16S r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Pr="00DA4053">
              <w:rPr>
                <w:rFonts w:ascii="Times New Roman" w:eastAsia="Times New Roman" w:hAnsi="Times New Roman" w:cs="Times New Roman"/>
              </w:rPr>
              <w:t>NA</w:t>
            </w:r>
            <w:r>
              <w:rPr>
                <w:rFonts w:ascii="Times New Roman" w:eastAsia="Times New Roman" w:hAnsi="Times New Roman" w:cs="Times New Roman"/>
              </w:rPr>
              <w:t xml:space="preserve"> ge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Ct </w:t>
            </w:r>
            <w:r>
              <w:rPr>
                <w:rFonts w:ascii="Times New Roman" w:eastAsia="Times New Roman" w:hAnsi="Times New Roman" w:cs="Times New Roman"/>
              </w:rPr>
              <w:t xml:space="preserve">of </w:t>
            </w:r>
            <w:r w:rsidRPr="00DA4053">
              <w:rPr>
                <w:rFonts w:ascii="Times New Roman" w:eastAsia="Times New Roman" w:hAnsi="Times New Roman" w:cs="Times New Roman"/>
              </w:rPr>
              <w:t>drug resistance</w:t>
            </w:r>
            <w:r>
              <w:rPr>
                <w:rFonts w:ascii="Times New Roman" w:eastAsia="Times New Roman" w:hAnsi="Times New Roman" w:cs="Times New Roman"/>
              </w:rPr>
              <w:t xml:space="preserve"> gene(s</w:t>
            </w:r>
            <w:r w:rsidRPr="00DA405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 xml:space="preserve">Drug resistance genes by </w:t>
            </w:r>
            <w:r>
              <w:rPr>
                <w:rFonts w:ascii="Times New Roman" w:eastAsia="Times New Roman" w:hAnsi="Times New Roman" w:cs="Times New Roman"/>
              </w:rPr>
              <w:t>LNA-q</w:t>
            </w:r>
            <w:r w:rsidRPr="00DA4053">
              <w:rPr>
                <w:rFonts w:ascii="Times New Roman" w:eastAsia="Times New Roman" w:hAnsi="Times New Roman" w:cs="Times New Roman"/>
              </w:rPr>
              <w:t>PCR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Drug resistance genes by DNA sequencing</w:t>
            </w: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41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7.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71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5.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80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79</w:t>
            </w: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31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3</w:t>
            </w: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51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1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1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79</w:t>
            </w: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1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79</w:t>
            </w: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1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79</w:t>
            </w: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1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1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2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2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1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faecal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61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faec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41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E. faec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91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5</w:t>
            </w: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92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0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4.4/23.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</w:t>
            </w:r>
            <w:r w:rsidRPr="00DA4053">
              <w:rPr>
                <w:rFonts w:ascii="Times New Roman" w:eastAsia="Times New Roman" w:hAnsi="Times New Roman" w:cs="Times New Roman"/>
              </w:rPr>
              <w:t>/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9,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 xml:space="preserve"> 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MY-2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/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DHA-1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CTX-M-15</w:t>
            </w:r>
            <w:r w:rsidRPr="00DA4053">
              <w:rPr>
                <w:rFonts w:ascii="Times New Roman" w:eastAsia="Times New Roman" w:hAnsi="Times New Roman" w:cs="Times New Roman"/>
              </w:rPr>
              <w:t>,</w:t>
            </w: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 xml:space="preserve"> bla</w:t>
            </w:r>
            <w:r w:rsidRPr="00DA4053">
              <w:rPr>
                <w:rFonts w:ascii="Times New Roman" w:eastAsia="Times New Roman" w:hAnsi="Times New Roman" w:cs="Times New Roman"/>
                <w:vertAlign w:val="subscript"/>
              </w:rPr>
              <w:t>DHA-1</w:t>
            </w: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301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K. pneumoni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30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P. aerugino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41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P. aerugino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0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P. aerugino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lastRenderedPageBreak/>
              <w:t>301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P. aerugino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4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1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P. aerugino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0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P. aeruginos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90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8.7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1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1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1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70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30.3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01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20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71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0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.4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0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2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.2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1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1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90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301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02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haemolytic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10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haemolytic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mec</w:t>
            </w:r>
            <w:r w:rsidRPr="00DA4053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</w:tr>
      <w:tr w:rsidR="00F0577F" w:rsidRPr="00DA4053" w:rsidTr="00EB435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241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A4053">
              <w:rPr>
                <w:rFonts w:ascii="Times New Roman" w:eastAsia="Times New Roman" w:hAnsi="Times New Roman" w:cs="Times New Roman"/>
                <w:i/>
                <w:iCs/>
              </w:rPr>
              <w:t>S. homini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4053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77F" w:rsidRPr="00DA4053" w:rsidRDefault="00F0577F" w:rsidP="00EB4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0577F" w:rsidRPr="00DA4053" w:rsidRDefault="00F0577F" w:rsidP="00F0577F">
      <w:pPr>
        <w:rPr>
          <w:rFonts w:ascii="Times New Roman" w:hAnsi="Times New Roman" w:cs="Times New Roman"/>
        </w:rPr>
      </w:pPr>
    </w:p>
    <w:p w:rsidR="00BC68CE" w:rsidRDefault="00BC68CE"/>
    <w:sectPr w:rsidR="00BC68CE" w:rsidSect="00F057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0577F"/>
    <w:rsid w:val="00112A50"/>
    <w:rsid w:val="00171961"/>
    <w:rsid w:val="00207220"/>
    <w:rsid w:val="00252071"/>
    <w:rsid w:val="00296E55"/>
    <w:rsid w:val="002C5F5C"/>
    <w:rsid w:val="004342C5"/>
    <w:rsid w:val="00471773"/>
    <w:rsid w:val="00482013"/>
    <w:rsid w:val="0049262A"/>
    <w:rsid w:val="004E1938"/>
    <w:rsid w:val="00597297"/>
    <w:rsid w:val="005B3489"/>
    <w:rsid w:val="005C2164"/>
    <w:rsid w:val="005D6636"/>
    <w:rsid w:val="0062072D"/>
    <w:rsid w:val="00646032"/>
    <w:rsid w:val="006C517B"/>
    <w:rsid w:val="006E1AC3"/>
    <w:rsid w:val="00751BD0"/>
    <w:rsid w:val="007A6334"/>
    <w:rsid w:val="0087021D"/>
    <w:rsid w:val="00901850"/>
    <w:rsid w:val="009C0A51"/>
    <w:rsid w:val="00A53D65"/>
    <w:rsid w:val="00A83923"/>
    <w:rsid w:val="00AE1122"/>
    <w:rsid w:val="00BA010F"/>
    <w:rsid w:val="00BC68CE"/>
    <w:rsid w:val="00C47FEA"/>
    <w:rsid w:val="00C658F4"/>
    <w:rsid w:val="00DB7B99"/>
    <w:rsid w:val="00EB3EFB"/>
    <w:rsid w:val="00ED74A0"/>
    <w:rsid w:val="00EE741D"/>
    <w:rsid w:val="00F0577F"/>
    <w:rsid w:val="00FC7FF8"/>
    <w:rsid w:val="00FD5312"/>
    <w:rsid w:val="00FF0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>UT Southwestern Medical Center</Company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hu</dc:creator>
  <cp:lastModifiedBy>lzhu</cp:lastModifiedBy>
  <cp:revision>1</cp:revision>
  <dcterms:created xsi:type="dcterms:W3CDTF">2015-01-19T03:24:00Z</dcterms:created>
  <dcterms:modified xsi:type="dcterms:W3CDTF">2015-01-19T03:24:00Z</dcterms:modified>
</cp:coreProperties>
</file>